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P-values from the Fisher's Exact Test performed for FISH data in Figure 3B comparing pairing levels between wild type and </w:t>
      </w:r>
      <w:r>
        <w:rPr>
          <w:i/>
        </w:rPr>
        <w:t>cra-1</w:t>
      </w:r>
      <w:r>
        <w:rPr/>
        <w:t xml:space="preserve"> mutant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4"/>
        <w:gridCol w:w="1074"/>
        <w:gridCol w:w="1132"/>
        <w:gridCol w:w="1132"/>
        <w:gridCol w:w="1132"/>
        <w:gridCol w:w="1132"/>
        <w:gridCol w:w="1132"/>
      </w:tblGrid>
      <w:tr>
        <w:trPr/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one 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one 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one 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one 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one 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one 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one 7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 PC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10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63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 P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1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3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0.108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0.042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0.08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0.0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 NP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9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 NPC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97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spacing w:lineRule="auto" w:line="480"/>
        <w:rPr/>
      </w:pPr>
      <w:r>
        <w:rPr/>
        <w:t>Zones are as indicated in Figure 3A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The significance of the pairing levels was tested by the Fisher's Exact Test (two-tailed p value and 95% confidence intervals) using the InStat software (Graphpad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NA = Not Applicable (0% pairing levels were observed for both wt and </w:t>
      </w:r>
      <w:r>
        <w:rPr>
          <w:i/>
        </w:rPr>
        <w:t>cra-1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16:32:00Z</dcterms:created>
  <dc:creator>Sarit</dc:creator>
  <dc:description/>
  <cp:keywords/>
  <dc:language>en-US</dc:language>
  <cp:lastModifiedBy>Sarit</cp:lastModifiedBy>
  <dcterms:modified xsi:type="dcterms:W3CDTF">2008-04-17T16:33:00Z</dcterms:modified>
  <cp:revision>1</cp:revision>
  <dc:subject/>
  <dc:title>________________________________________________________________________</dc:title>
</cp:coreProperties>
</file>